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A38" w:rsidRPr="00E91DBD" w:rsidRDefault="00364A38" w:rsidP="00364A38">
      <w:pPr>
        <w:spacing w:line="480" w:lineRule="auto"/>
        <w:jc w:val="center"/>
      </w:pPr>
      <w:bookmarkStart w:id="0" w:name="_Toc528756943"/>
      <w:r w:rsidRPr="00E91DBD">
        <w:t>Supp. Table 1</w:t>
      </w:r>
    </w:p>
    <w:p w:rsidR="00364A38" w:rsidRDefault="00364A38" w:rsidP="00364A38">
      <w:pPr>
        <w:spacing w:line="480" w:lineRule="auto"/>
        <w:jc w:val="center"/>
      </w:pPr>
      <w:r w:rsidRPr="0073147C">
        <w:t xml:space="preserve">Number of mRNAs by category from the PANTHER </w:t>
      </w:r>
      <w:r>
        <w:t>molecular function</w:t>
      </w:r>
      <w:r w:rsidRPr="0073147C">
        <w:t xml:space="preserve"> analysis of the hippocampal transcriptome in females</w:t>
      </w:r>
      <w:bookmarkEnd w:id="0"/>
      <w:r>
        <w:t xml:space="preserve">. </w:t>
      </w:r>
      <w:r w:rsidRPr="0073147C">
        <w:t>Number provided in this table represent the number of mRNAs falling into each category</w:t>
      </w:r>
    </w:p>
    <w:p w:rsidR="00364A38" w:rsidRPr="0016311B" w:rsidRDefault="00364A38" w:rsidP="00364A38">
      <w:pPr>
        <w:jc w:val="center"/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44"/>
        <w:gridCol w:w="1051"/>
        <w:gridCol w:w="1051"/>
        <w:gridCol w:w="1164"/>
        <w:gridCol w:w="1051"/>
        <w:gridCol w:w="1051"/>
        <w:gridCol w:w="1164"/>
      </w:tblGrid>
      <w:tr w:rsidR="00364A38" w:rsidRPr="00895ADE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  <w:jc w:val="center"/>
            </w:pPr>
            <w:r>
              <w:t>Females</w:t>
            </w:r>
          </w:p>
        </w:tc>
        <w:tc>
          <w:tcPr>
            <w:tcW w:w="0" w:type="auto"/>
            <w:gridSpan w:val="3"/>
          </w:tcPr>
          <w:p w:rsidR="00364A38" w:rsidRDefault="00364A38" w:rsidP="00A743DD">
            <w:pPr>
              <w:spacing w:line="276" w:lineRule="auto"/>
              <w:jc w:val="center"/>
            </w:pPr>
            <w:r>
              <w:t>Males</w:t>
            </w:r>
          </w:p>
        </w:tc>
      </w:tr>
      <w:tr w:rsidR="00364A38" w:rsidRPr="00895ADE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 w:rsidRPr="00895ADE">
              <w:t>Biological proce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miR</w:t>
            </w:r>
            <w:r w:rsidRPr="00895ADE">
              <w:t>-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miR</w:t>
            </w:r>
            <w:r w:rsidRPr="00895ADE">
              <w:t>-4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miR</w:t>
            </w:r>
            <w:r w:rsidRPr="00895ADE">
              <w:t>-4723</w:t>
            </w:r>
          </w:p>
        </w:tc>
        <w:tc>
          <w:tcPr>
            <w:tcW w:w="0" w:type="auto"/>
            <w:vAlign w:val="center"/>
          </w:tcPr>
          <w:p w:rsidR="00364A38" w:rsidRDefault="00364A38" w:rsidP="00A743DD">
            <w:pPr>
              <w:spacing w:line="276" w:lineRule="auto"/>
              <w:jc w:val="center"/>
            </w:pPr>
            <w:r>
              <w:t>miR</w:t>
            </w:r>
            <w:r w:rsidRPr="00895ADE">
              <w:t>-149</w:t>
            </w:r>
          </w:p>
        </w:tc>
        <w:tc>
          <w:tcPr>
            <w:tcW w:w="0" w:type="auto"/>
            <w:vAlign w:val="center"/>
          </w:tcPr>
          <w:p w:rsidR="00364A38" w:rsidRDefault="00364A38" w:rsidP="00A743DD">
            <w:pPr>
              <w:spacing w:line="276" w:lineRule="auto"/>
              <w:jc w:val="center"/>
            </w:pPr>
            <w:r>
              <w:t>miR</w:t>
            </w:r>
            <w:r w:rsidRPr="00895ADE">
              <w:t>-485</w:t>
            </w:r>
          </w:p>
        </w:tc>
        <w:tc>
          <w:tcPr>
            <w:tcW w:w="0" w:type="auto"/>
            <w:vAlign w:val="center"/>
          </w:tcPr>
          <w:p w:rsidR="00364A38" w:rsidRDefault="00364A38" w:rsidP="00A743DD">
            <w:pPr>
              <w:spacing w:line="276" w:lineRule="auto"/>
              <w:jc w:val="center"/>
            </w:pPr>
            <w:r>
              <w:t>miR</w:t>
            </w:r>
            <w:r w:rsidRPr="00895ADE">
              <w:t>-4723</w:t>
            </w:r>
          </w:p>
        </w:tc>
      </w:tr>
      <w:tr w:rsidR="00364A38" w:rsidRPr="00895ADE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rPr>
                <w:color w:val="000000"/>
              </w:rPr>
              <w:t>bind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2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3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51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 w:rsidR="00364A38" w:rsidRPr="00895ADE" w:rsidTr="00A743DD">
        <w:trPr>
          <w:cantSplit/>
          <w:trHeight w:val="431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atalytic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1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2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52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</w:tr>
      <w:tr w:rsidR="00364A38" w:rsidRPr="00895ADE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</w:pPr>
            <w:r>
              <w:t>molecular function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14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364A38" w:rsidRPr="00895ADE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Pr="000E5CAC" w:rsidRDefault="00364A38" w:rsidP="00A743DD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molecular transducer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364A38" w:rsidRPr="00895ADE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</w:pPr>
            <w:r>
              <w:t>structural molecule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64A38" w:rsidRPr="00895ADE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</w:pPr>
            <w:r>
              <w:t>transcription regulator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13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364A38" w:rsidRPr="00895ADE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</w:pPr>
            <w:r>
              <w:t>transporter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Pr="00895ADE" w:rsidRDefault="00364A38" w:rsidP="00A743DD">
            <w:pPr>
              <w:spacing w:line="276" w:lineRule="auto"/>
              <w:jc w:val="center"/>
            </w:pPr>
            <w:r>
              <w:t>18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</w:tcPr>
          <w:p w:rsidR="00364A38" w:rsidRPr="000E5CAC" w:rsidRDefault="00364A38" w:rsidP="00A743DD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</w:tbl>
    <w:p w:rsidR="00364A38" w:rsidRDefault="00364A38" w:rsidP="00364A38"/>
    <w:p w:rsidR="00364A38" w:rsidRDefault="00364A38" w:rsidP="00364A38">
      <w:pPr>
        <w:pStyle w:val="AppendixHeading3"/>
        <w:spacing w:line="480" w:lineRule="auto"/>
        <w:outlineLvl w:val="9"/>
      </w:pPr>
    </w:p>
    <w:p w:rsidR="00364A38" w:rsidRPr="00E91DBD" w:rsidRDefault="00364A38" w:rsidP="00364A38">
      <w:pPr>
        <w:spacing w:line="480" w:lineRule="auto"/>
      </w:pPr>
      <w:bookmarkStart w:id="1" w:name="_Toc528756945"/>
      <w:r w:rsidRPr="00E91DBD">
        <w:t>Supp. Table 2</w:t>
      </w:r>
    </w:p>
    <w:p w:rsidR="00364A38" w:rsidRPr="0073147C" w:rsidRDefault="00364A38" w:rsidP="00364A38">
      <w:pPr>
        <w:spacing w:line="480" w:lineRule="auto"/>
      </w:pPr>
      <w:r w:rsidRPr="0073147C">
        <w:t>Synaptic genes measured in mice treated with miR-149, miR-485 and miR-4723</w:t>
      </w:r>
      <w:bookmarkEnd w:id="1"/>
      <w:r>
        <w:t xml:space="preserve">. </w:t>
      </w:r>
      <w:r w:rsidRPr="0073147C">
        <w:t>mRNA descriptions were obtained from the NCBI Gene database</w:t>
      </w:r>
    </w:p>
    <w:p w:rsidR="00364A38" w:rsidRPr="0016311B" w:rsidRDefault="00364A38" w:rsidP="00364A38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5455"/>
      </w:tblGrid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m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Brief description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Ap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amyloid precursor protein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Bace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beta-secretase 1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Camk2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 w:rsidRPr="00E56D3E">
              <w:t>calcium/calmodulin-dependent protein kinase II alpha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Creb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 w:rsidRPr="00E56D3E">
              <w:t>cAMP responsive element binding protein 1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Dnm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dynamin 1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Map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microtubule-associated protein tau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Ppp3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 w:rsidRPr="00C238D1">
              <w:t>protein phosphatase 3, catalytic subunit, alpha isoform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Psd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postsynaptic density protein 95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Snap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 w:rsidRPr="00C238D1">
              <w:t>synaptosomal-associated protein 25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lastRenderedPageBreak/>
              <w:t>Snc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 w:rsidRPr="00C238D1">
              <w:t>synuclein, alpha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Syn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 w:rsidRPr="00C238D1">
              <w:t>synapsin I</w:t>
            </w:r>
          </w:p>
        </w:tc>
      </w:tr>
      <w:tr w:rsidR="00364A38" w:rsidTr="00A743DD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>
              <w:t>Vamp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64A38" w:rsidRDefault="00364A38" w:rsidP="00A743DD">
            <w:pPr>
              <w:spacing w:line="276" w:lineRule="auto"/>
            </w:pPr>
            <w:r w:rsidRPr="00C238D1">
              <w:t>vesicle-associated membrane protein 2</w:t>
            </w:r>
          </w:p>
        </w:tc>
      </w:tr>
    </w:tbl>
    <w:p w:rsidR="00364A38" w:rsidRPr="00DF1DD9" w:rsidRDefault="00364A38" w:rsidP="00364A38">
      <w:pPr>
        <w:spacing w:after="160" w:line="259" w:lineRule="auto"/>
        <w:rPr>
          <w:b/>
        </w:rPr>
      </w:pPr>
    </w:p>
    <w:p w:rsidR="002202B2" w:rsidRDefault="002202B2">
      <w:bookmarkStart w:id="2" w:name="_GoBack"/>
      <w:bookmarkEnd w:id="2"/>
    </w:p>
    <w:sectPr w:rsidR="002202B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8599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12A0" w:rsidRDefault="00364A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12A0" w:rsidRDefault="00364A3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A38"/>
    <w:rsid w:val="002202B2"/>
    <w:rsid w:val="00364A38"/>
    <w:rsid w:val="0085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A3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64A38"/>
    <w:pPr>
      <w:tabs>
        <w:tab w:val="center" w:pos="4680"/>
        <w:tab w:val="right" w:pos="9360"/>
      </w:tabs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364A38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Heading3">
    <w:name w:val="Appendix Heading 3"/>
    <w:basedOn w:val="Heading3"/>
    <w:link w:val="AppendixHeading3Char"/>
    <w:qFormat/>
    <w:rsid w:val="00364A38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Cs w:val="0"/>
      <w:smallCaps/>
      <w:color w:val="auto"/>
    </w:rPr>
  </w:style>
  <w:style w:type="character" w:customStyle="1" w:styleId="AppendixHeading3Char">
    <w:name w:val="Appendix Heading 3 Char"/>
    <w:link w:val="AppendixHeading3"/>
    <w:rsid w:val="00364A38"/>
    <w:rPr>
      <w:rFonts w:ascii="Times New Roman" w:eastAsia="Times New Roman" w:hAnsi="Times New Roman" w:cs="Times New Roman"/>
      <w:b/>
      <w:small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A3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A3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64A38"/>
    <w:pPr>
      <w:tabs>
        <w:tab w:val="center" w:pos="4680"/>
        <w:tab w:val="right" w:pos="9360"/>
      </w:tabs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364A38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Heading3">
    <w:name w:val="Appendix Heading 3"/>
    <w:basedOn w:val="Heading3"/>
    <w:link w:val="AppendixHeading3Char"/>
    <w:qFormat/>
    <w:rsid w:val="00364A38"/>
    <w:pPr>
      <w:keepNext w:val="0"/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bCs w:val="0"/>
      <w:smallCaps/>
      <w:color w:val="auto"/>
    </w:rPr>
  </w:style>
  <w:style w:type="character" w:customStyle="1" w:styleId="AppendixHeading3Char">
    <w:name w:val="Appendix Heading 3 Char"/>
    <w:link w:val="AppendixHeading3"/>
    <w:rsid w:val="00364A38"/>
    <w:rPr>
      <w:rFonts w:ascii="Times New Roman" w:eastAsia="Times New Roman" w:hAnsi="Times New Roman" w:cs="Times New Roman"/>
      <w:b/>
      <w:smallCap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A3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8</dc:creator>
  <cp:lastModifiedBy>OE78</cp:lastModifiedBy>
  <cp:revision>1</cp:revision>
  <dcterms:created xsi:type="dcterms:W3CDTF">2020-01-07T11:23:00Z</dcterms:created>
  <dcterms:modified xsi:type="dcterms:W3CDTF">2020-01-07T11:24:00Z</dcterms:modified>
</cp:coreProperties>
</file>